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4</w:t>
      </w:r>
      <w:r>
        <w:rPr>
          <w:rFonts w:cs="Times New Roman" w:ascii="Times New Roman" w:hAnsi="Times New Roman"/>
          <w:b/>
        </w:rPr>
        <w:t xml:space="preserve">:  Effect size of </w:t>
      </w:r>
      <w:r>
        <w:rPr>
          <w:rFonts w:cs="Times New Roman" w:ascii="Times New Roman" w:hAnsi="Times New Roman"/>
          <w:b/>
          <w:i/>
        </w:rPr>
        <w:t>LPL</w:t>
      </w:r>
      <w:r>
        <w:rPr>
          <w:rFonts w:cs="Times New Roman" w:ascii="Times New Roman" w:hAnsi="Times New Roman"/>
          <w:b/>
        </w:rPr>
        <w:t xml:space="preserve"> variants on TG levels.   </w:t>
      </w:r>
      <w:r>
        <w:rPr>
          <w:rFonts w:cs="Times New Roman" w:ascii="Times New Roman" w:hAnsi="Times New Roman"/>
        </w:rPr>
        <w:t>P-values for association of TRG with genotype in the total population (p_trg_all) and JHS-AF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 xml:space="preserve">(p_trg_afr); SNPs with p&lt;0.0006 are shown in bold.  The p-value for interaction is for the significance of the genotype x local ancestry term in the linear regression model for the total population (p&lt;0.05 is shown in bold).  The percent change in TG level per </w:t>
      </w:r>
      <w:r>
        <w:rPr>
          <w:rFonts w:cs="Times New Roman" w:ascii="Times New Roman" w:hAnsi="Times New Roman"/>
          <w:i/>
        </w:rPr>
        <w:t>LPL</w:t>
      </w:r>
      <w:r>
        <w:rPr>
          <w:rFonts w:cs="Times New Roman" w:ascii="Times New Roman" w:hAnsi="Times New Roman"/>
        </w:rPr>
        <w:t xml:space="preserve"> allele is shown with standard error (SE) for the total population (effect_all), JHS-AF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(effect_afr) and JHS-EUR-1_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</w:rPr>
        <w:t xml:space="preserve"> (effect_eur).  The SNP frequencies in the total population (f_all), JHS-AF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(f_afr) and JHS-EU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</w:rPr>
        <w:t xml:space="preserve"> (f_eur) are also shown, as well as the chromosomal position in bases on chromosome 8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11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05"/>
        <w:gridCol w:w="638"/>
        <w:gridCol w:w="672"/>
        <w:gridCol w:w="594"/>
        <w:gridCol w:w="994"/>
        <w:gridCol w:w="1016"/>
        <w:gridCol w:w="1038"/>
        <w:gridCol w:w="994"/>
        <w:gridCol w:w="496"/>
        <w:gridCol w:w="1038"/>
        <w:gridCol w:w="496"/>
        <w:gridCol w:w="1071"/>
        <w:gridCol w:w="496"/>
      </w:tblGrid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af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eur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al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_trg_al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_int_trg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_trg_afr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al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af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e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603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117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91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18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701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06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7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4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0059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9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4105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38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346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392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662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428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3104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53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797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73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04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808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3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54206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009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913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066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27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301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2192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371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4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0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10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28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44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69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18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53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78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90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0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1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46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8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57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80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95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89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1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7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26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3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33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51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6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12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27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71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59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8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36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381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2E-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00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.1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3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6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3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68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6798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7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1E-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1166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55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831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697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21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1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8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13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4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3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5708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89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0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7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59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84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88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2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94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9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160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14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1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6446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1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16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4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1970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065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0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0560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212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984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00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106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1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45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98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692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4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6E-0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65147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62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6514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78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6175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04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16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0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57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1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663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20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E-0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950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36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9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23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07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25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2E-0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4827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92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E-0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21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05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142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6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417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8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76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800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885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943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058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02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5868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27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43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573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252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646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6:00Z</dcterms:created>
  <dc:creator>VAMC</dc:creator>
  <dc:description/>
  <cp:keywords/>
  <dc:language>en-US</dc:language>
  <cp:lastModifiedBy>VAMC</cp:lastModifiedBy>
  <dcterms:modified xsi:type="dcterms:W3CDTF">2008-12-15T11:42:00Z</dcterms:modified>
  <cp:revision>5</cp:revision>
  <dc:subject/>
  <dc:title>Supplementary Table 4:  Effect size of LPL variants on TG levels</dc:title>
</cp:coreProperties>
</file>